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. Virulence characteristics of the MRSA strains used for </w:t>
      </w:r>
      <w:r>
        <w:rPr>
          <w:b/>
          <w:i/>
        </w:rPr>
        <w:t>in vivo</w:t>
      </w:r>
      <w:r>
        <w:rPr>
          <w:b/>
        </w:rPr>
        <w:t xml:space="preserve"> experiments.</w:t>
      </w:r>
    </w:p>
    <w:p>
      <w:pPr>
        <w:pStyle w:val="Normal"/>
        <w:jc w:val="both"/>
        <w:rPr>
          <w:rFonts w:ascii="Calibri" w:hAnsi="Calibri" w:eastAsia="Calibri" w:cs="Calibri"/>
          <w:b/>
          <w:b/>
          <w:sz w:val="22"/>
          <w:szCs w:val="22"/>
        </w:rPr>
      </w:pPr>
      <w:r>
        <w:rPr>
          <w:rFonts w:eastAsia="Calibri"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eastAsia="Calibri" w:cs="Calibri"/>
          <w:b/>
          <w:b/>
          <w:sz w:val="22"/>
          <w:szCs w:val="22"/>
        </w:rPr>
      </w:pPr>
      <w:r>
        <w:rPr>
          <w:rFonts w:eastAsia="Calibri" w:cs="Calibri" w:ascii="Calibri" w:hAnsi="Calibri"/>
          <w:b/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15135</wp:posOffset>
                </wp:positionV>
                <wp:extent cx="5516880" cy="42252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6880" cy="4225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08"/>
                              <w:gridCol w:w="2520"/>
                              <w:gridCol w:w="2460"/>
                            </w:tblGrid>
                            <w:tr>
                              <w:trPr/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b/>
                                      <w:b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Virulence characteristic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b/>
                                      <w:b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T22-IV variant A strain 54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b/>
                                      <w:b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T228-I variant B5 strain 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BU/classification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47/moderate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70/moderat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BU of the clone/classification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51/moderate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88/moderat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% of invasion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48,3%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27,1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% of invasion of the clon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48,3%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16,5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e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staphylococcal enterotoxin A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eb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staphylococcal enterotoxin B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e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staphylococcal enterotoxin C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eg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staphylococcal enterotoxin G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e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staphylococcal enterotoxin H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ei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staphylococcal enterotoxin I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ek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staphylococcal enterotoxin K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el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staphylococcal enterotoxin L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e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staphylococcal enterotoxin M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e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staphylococcal enterotoxin N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e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staphylococcal enterotoxin O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eq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staphylococcal enterotoxin Q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ts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toxic shock syndrome toxin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pvl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Panton-Valentine leukocidin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luk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leukotoxin E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psmα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phenol soluble modulin α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hl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α-hemolysin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hlb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β-hemolysin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hld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δ-hemolysin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hlg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γ-hemolysin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cl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clumping factor A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clfB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clumping factor B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cap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capsular polysaccharide type 5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cap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capsular polysaccharide type 8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fnb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fibronectin binding protein A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efb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extracellular fibrinogen binding protein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ebpS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elastin binding protein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4.4pt;height:332.7pt;mso-wrap-distance-left:0pt;mso-wrap-distance-right:9pt;mso-wrap-distance-top:0pt;mso-wrap-distance-bottom:0pt;margin-top:135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6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08"/>
                        <w:gridCol w:w="2520"/>
                        <w:gridCol w:w="2460"/>
                      </w:tblGrid>
                      <w:tr>
                        <w:trPr/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b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  <w:t>Virulence characteristic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b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  <w:t>ST22-IV variant A strain 54</w:t>
                            </w:r>
                          </w:p>
                        </w:tc>
                        <w:tc>
                          <w:tcPr>
                            <w:tcW w:w="24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b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  <w:t>ST228-I variant B5 strain 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BU/classification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0,47/moderate</w:t>
                            </w:r>
                          </w:p>
                        </w:tc>
                        <w:tc>
                          <w:tcPr>
                            <w:tcW w:w="2460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0,70/moderat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BU of the clone/classification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0,51/moderate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0,88/moderat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% of invasion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48,3%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27,1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% of invasion of the clon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48,3%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16,5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sea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staphylococcal enterotoxin A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seb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staphylococcal enterotoxin B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sec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staphylococcal enterotoxin C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seg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staphylococcal enterotoxin G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seh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staphylococcal enterotoxin H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sei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staphylococcal enterotoxin I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sek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staphylococcal enterotoxin K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sel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staphylococcal enterotoxin L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sem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staphylococcal enterotoxin M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sen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staphylococcal enterotoxin N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seo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staphylococcal enterotoxin O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seq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staphylococcal enterotoxin Q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tst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toxic shock syndrome toxin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pvl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Panton-Valentine leukocidin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lukE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leukotoxin E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psmα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phenol soluble modulin α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hla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α-hemolysin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hlb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β-hemolysin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hld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δ-hemolysin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hlg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γ-hemolysin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clfA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clumping factor A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clfB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clumping factor B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cap5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capsular polysaccharide type 5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cap8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capsular polysaccharide type 8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fnbA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fibronectin binding protein A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efb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extracellular fibrinogen binding protein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ebpS</w:t>
                            </w: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 xml:space="preserve"> (elastin binding protein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60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 w:eastAsia="en-GB"/>
                              </w:rPr>
                              <w:t>+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Calibri" w:hAnsi="Calibri" w:eastAsia="Calibri" w:cs="Calibri"/>
          <w:b/>
          <w:b/>
          <w:sz w:val="22"/>
          <w:szCs w:val="22"/>
        </w:rPr>
      </w:pPr>
      <w:r>
        <w:rPr>
          <w:rFonts w:eastAsia="Calibri" w:cs="Calibri" w:ascii="Calibri" w:hAnsi="Calibri"/>
          <w:b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 xml:space="preserve">BU: biofilm units; classification: </w:t>
      </w:r>
      <w:r>
        <w:rPr>
          <w:lang w:val="en-GB"/>
        </w:rPr>
        <w:t>BU≤0.230 non-producers, BU&gt;0.230 and ≤0.460 weak producers, BU&gt;0.460 and ≤0.920 moderate producers, BU&gt;0.920 strong produce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  <w:lang w:val="en-GB" w:eastAsia="en-GB"/>
        </w:rPr>
      </w:pPr>
      <w:r>
        <w:rPr>
          <w:sz w:val="18"/>
          <w:szCs w:val="18"/>
          <w:lang w:val="en-GB" w:eastAsia="en-GB"/>
        </w:rPr>
      </w:r>
    </w:p>
    <w:p>
      <w:pPr>
        <w:pStyle w:val="Normal"/>
        <w:rPr>
          <w:sz w:val="18"/>
          <w:szCs w:val="18"/>
          <w:lang w:val="en-GB" w:eastAsia="en-GB"/>
        </w:rPr>
      </w:pPr>
      <w:r>
        <w:rPr>
          <w:sz w:val="18"/>
          <w:szCs w:val="18"/>
          <w:lang w:val="en-GB" w:eastAsia="en-GB"/>
        </w:rPr>
      </w:r>
    </w:p>
    <w:p>
      <w:pPr>
        <w:pStyle w:val="Normal"/>
        <w:rPr>
          <w:sz w:val="18"/>
          <w:szCs w:val="18"/>
          <w:lang w:val="en-GB" w:eastAsia="en-GB"/>
        </w:rPr>
      </w:pPr>
      <w:r>
        <w:rPr>
          <w:sz w:val="18"/>
          <w:szCs w:val="18"/>
          <w:lang w:val="en-GB" w:eastAsia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7T13:11:00Z</dcterms:created>
  <dc:creator>rossella.baldan</dc:creator>
  <dc:description/>
  <cp:keywords/>
  <dc:language>en-US</dc:language>
  <cp:lastModifiedBy>rossella</cp:lastModifiedBy>
  <dcterms:modified xsi:type="dcterms:W3CDTF">2012-06-19T11:21:00Z</dcterms:modified>
  <cp:revision>4</cp:revision>
  <dc:subject/>
  <dc:title/>
</cp:coreProperties>
</file>